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2C4" w:rsidRDefault="007208C1">
      <w:pPr>
        <w:rPr>
          <w:lang w:val="en-US"/>
        </w:rPr>
      </w:pPr>
      <w:bookmarkStart w:id="0" w:name="_GoBack"/>
      <w:bookmarkEnd w:id="0"/>
      <w:r>
        <w:rPr>
          <w:lang w:val="en-US"/>
        </w:rPr>
        <w:t>Supplemental Table 5.  Centers and physicians contributing cases to the kids-lung-register</w:t>
      </w:r>
    </w:p>
    <w:tbl>
      <w:tblPr>
        <w:tblW w:w="1551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00"/>
        <w:gridCol w:w="1600"/>
        <w:gridCol w:w="1600"/>
        <w:gridCol w:w="1664"/>
        <w:gridCol w:w="2076"/>
        <w:gridCol w:w="1600"/>
        <w:gridCol w:w="2100"/>
        <w:gridCol w:w="1673"/>
        <w:gridCol w:w="1600"/>
      </w:tblGrid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Adl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Fribou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Switzerland</w:t>
            </w: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de-DE"/>
              </w:rPr>
              <w:t>Bouikidis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Ess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de-DE"/>
              </w:rPr>
              <w:t>Erler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Dortmund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Ahrens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Hambu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Brand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Frankfurt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Escribano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Valencia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Spain</w:t>
            </w: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Ahrens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übeck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rasch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ielefeld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Faas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iessen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hrens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armstadt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raun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rfurt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Fanconi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Zürich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lbrecht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ss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rcic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Zagreb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Croatia</w:t>
            </w:r>
            <w:proofErr w:type="spellEnd"/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elgentreff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ei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Alfaré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Uster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riassoulis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Heraklion</w:t>
            </w:r>
            <w:proofErr w:type="spellEnd"/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Firnhaber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m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ani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ürnbe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rodt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kfurt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örster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nnov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ree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refeld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uchenroth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on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eihorst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al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kerman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iel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uchvald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Kopenhagen 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Denmark</w:t>
            </w:r>
            <w:proofErr w:type="spellEnd"/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eisinger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eutling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rmbrust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ünch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ampo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Pavia</w:t>
            </w:r>
            <w:proofErr w:type="spellEnd"/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Italy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ommhold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idelbe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Aschmann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resd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Casaulta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r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uchs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Ulm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ad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übing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Chevret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Le 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Kremlin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Bicetre</w:t>
            </w:r>
            <w:proofErr w:type="spellEnd"/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ce</w:t>
            </w: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appa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nnov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arbato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Padova</w:t>
            </w:r>
            <w:proofErr w:type="spellEnd"/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Italy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Corbelli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eneve</w:t>
            </w:r>
            <w:proofErr w:type="spellEnd"/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appa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esel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 </w:t>
            </w: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aretton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resd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Costabel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ss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arhammer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ünch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arikbin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rli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De 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Blic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aris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ce</w:t>
            </w: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ascon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kfurt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ark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rli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Delbeck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refeld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erein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kfurt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au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ss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Deppermann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rfurt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erstlauer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ugs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endstrup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Aarhus</w:t>
            </w:r>
            <w:proofErr w:type="spellEnd"/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Denmark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i Rocco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enoa</w:t>
            </w:r>
            <w:proofErr w:type="spellEnd"/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Italy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esierich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autin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rg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uzer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ick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endsbu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iese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rli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ernet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>-Büttik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Zürich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onato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trassbourg</w:t>
            </w:r>
            <w:proofErr w:type="spellEnd"/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ce</w:t>
            </w: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löckler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rlang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ewig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iel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ötsch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öl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oelz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übing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oelke</w:t>
            </w:r>
            <w:proofErr w:type="spellEnd"/>
          </w:p>
        </w:tc>
        <w:tc>
          <w:tcPr>
            <w:tcW w:w="3200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Villingen-Schwenningen</w:t>
            </w: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Ebbecke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ing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ortner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om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ohnhorst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nnover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berle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Zürich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riese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ünch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ori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aris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ce</w:t>
            </w: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Egermann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ünch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röbner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inz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ustria</w:t>
            </w: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osch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arlsruhe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Elnazir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ubli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Ireland</w:t>
            </w:r>
            <w:proofErr w:type="spellEnd"/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roebel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etmold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ösing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ielefeld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Enaud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t. Pierre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 Réunion</w:t>
            </w: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rolle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m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osk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Tuebingen</w:t>
            </w:r>
            <w:proofErr w:type="spellEnd"/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ngelhardt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ndshut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roße-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Onnebrink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ss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lastRenderedPageBreak/>
              <w:t>Grychtol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eibu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Jung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iel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Langenhorst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alz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ustria</w:t>
            </w: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H.Vier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eipzi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Junghänel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öl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Langlitz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serloh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mm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asel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aiser-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Labusch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rem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sch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rem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mpel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egensbu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aren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Tuebingen</w:t>
            </w:r>
            <w:proofErr w:type="spellEnd"/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tzin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asel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ns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nnover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ehm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mer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u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rli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Hanssler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ss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Kemen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mbu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ux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m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ärtlin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eibu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itz</w:t>
            </w:r>
          </w:p>
        </w:tc>
        <w:tc>
          <w:tcPr>
            <w:tcW w:w="3676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kfurt am Main</w:t>
            </w: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Lebecque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russels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elgium</w:t>
            </w:r>
            <w:proofErr w:type="spellEnd"/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rtman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rlang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Klaer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Hlawetsch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inz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eis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rlang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cht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kfurt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leinert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rli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emke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m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Hermon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i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ustria</w:t>
            </w: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Knol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msterdam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etherlands</w:t>
            </w:r>
            <w:proofErr w:type="spellEnd"/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Lenzana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 xml:space="preserve"> Fernandez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xico D.F.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xico</w:t>
            </w: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rr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r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öhler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mallenbe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ex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lle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rrman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ankt Augusti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opp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eibu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ieb</w:t>
            </w:r>
          </w:p>
        </w:tc>
        <w:tc>
          <w:tcPr>
            <w:tcW w:w="3273" w:type="dxa"/>
            <w:gridSpan w:val="2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kfurt am Main</w:t>
            </w: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inrichs- alt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mbu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örner-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Rettberg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ochum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Lingenbauer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m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of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interthur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orsch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öl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Littek-Rottmann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emgo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öh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üsseldorf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öster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Oldenbu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Litterst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m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olbe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rli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ramer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astricht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etherlands</w:t>
            </w:r>
            <w:proofErr w:type="spellEnd"/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ohse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ing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olzing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ünch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rause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iel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Luisetti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Pavi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Italy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 xml:space="preserve"> </w:t>
            </w: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oppe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öl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remers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al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Magdorf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rli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ub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Zürich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Kriebel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ötting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Mahlert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Olden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Hülskamp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ünster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Kristensen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Kopenhagen 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Denmark</w:t>
            </w:r>
            <w:proofErr w:type="spellEnd"/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ier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r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Hünseler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öl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rüger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eibu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Mannfeld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ugs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uttegg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alzbu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ustria</w:t>
            </w: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ühr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arlsruhe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Manzke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eubranden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utt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msterdam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etherlands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umpf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übing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Matasova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rti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lovakia</w:t>
            </w:r>
            <w:proofErr w:type="spellEnd"/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llin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tuttgart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unde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Osnabrück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yr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mming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rani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arau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unzmann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ürzbu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rz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armstadt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Irnstett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ünch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nge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ötting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eyer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om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Jong de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msterdam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etherlands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nge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on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Miera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rli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6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lastRenderedPageBreak/>
              <w:t>Mildenberg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inz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Proesmans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Leuven 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elgium</w:t>
            </w:r>
            <w:proofErr w:type="spellEnd"/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anen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Leuven 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elgium</w:t>
            </w:r>
            <w:proofErr w:type="spellEnd"/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Mornand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enf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ross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tuttgart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auerbrey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rfurt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ostafa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i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ustria</w:t>
            </w: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Ramalho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isboa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ortugal</w:t>
            </w: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aur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al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uench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ünch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au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nnover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äfer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m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achbaur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i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ustria</w:t>
            </w: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einhard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nnheim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aible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nnheim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ährlich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iessen</w:t>
            </w:r>
            <w:proofErr w:type="spellEnd"/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eitz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rli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chebeck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assel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iels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rhus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Denmark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enner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euburg/Donau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chelstraete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ent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elgium</w:t>
            </w:r>
            <w:proofErr w:type="spellEnd"/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iesytto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reifswald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Reverdin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enf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enk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ugs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öh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orms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ichter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nnover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chindera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arlsruhe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üßlein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ochum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iedel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mbu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indler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egens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O'Bri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ong Beach, CA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USA</w:t>
            </w: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Riedler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Schwarzach im 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Pongau</w:t>
            </w:r>
            <w:proofErr w:type="spellEnd"/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ustria</w:t>
            </w: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irmer-Zimmermann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ürnbe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Ock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tuttgart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ietschel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öl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mitt-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Grohé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on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Ollerieth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i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ustria</w:t>
            </w: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Rigourd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aris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ce</w:t>
            </w: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neider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kfurt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Omran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ünster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Rochat-Guignard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ausanne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choor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 xml:space="preserve"> van der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msterdam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etherlands</w:t>
            </w:r>
            <w:proofErr w:type="spellEnd"/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Opperman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rlang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Rodeck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Osnabrück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röder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üne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Ott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ünster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Rodriguez 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Becerra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villa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pain</w:t>
            </w: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roten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nnheim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Perez 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Gallofre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Escalades</w:t>
            </w:r>
            <w:proofErr w:type="spellEnd"/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dorra</w:t>
            </w: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Rollow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resd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roth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rlang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eros-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Golubicic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Zagreb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Croatia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omano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aris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ce</w:t>
            </w: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chuerman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msterdam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etherlands</w:t>
            </w:r>
            <w:proofErr w:type="spellEnd"/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etri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eunkirch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ose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kfurt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ulze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kfurt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fleg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raz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ustria</w:t>
            </w: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osenthal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ondo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ngland</w:t>
            </w: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uster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üsseldorf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ilgrim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uzer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oth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öl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chwerk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nnov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i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renoble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ce</w:t>
            </w: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ücker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ünch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eidenberg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Olden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Pinheiro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Barga</w:t>
            </w:r>
            <w:proofErr w:type="spellEnd"/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ortugal</w:t>
            </w: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uf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nnheim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ilwedel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ürz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Poplawska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inz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unge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uppertal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inger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mbu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öschl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idelbe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upprecht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Zollikerberg</w:t>
            </w:r>
            <w:proofErr w:type="spellEnd"/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lot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msterdam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etherlands</w:t>
            </w:r>
            <w:proofErr w:type="spellEnd"/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renzel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eipzi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Ruß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öl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ommerburg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idelbe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Probst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eibu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aadi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ünch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tanzel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autin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tehlin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ss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iebe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ankt Augusti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teiß</w:t>
            </w: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Giessen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teinhag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uppertal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iebel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eidelbe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tengel</w:t>
            </w:r>
            <w:proofErr w:type="spellEnd"/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al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lastRenderedPageBreak/>
              <w:t>Stock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Luzer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Wildhaber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Zürich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töhring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rli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Willasch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kfurt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törmann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Osnabrück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Wintgens</w:t>
            </w:r>
            <w:proofErr w:type="spellEnd"/>
          </w:p>
        </w:tc>
        <w:tc>
          <w:tcPr>
            <w:tcW w:w="3676" w:type="dxa"/>
            <w:gridSpan w:val="2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Moenchengladbach</w:t>
            </w:r>
            <w:proofErr w:type="spellEnd"/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tumpner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schwege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Wittekindt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kfurt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ei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ochum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Woitsch</w:t>
            </w:r>
            <w:proofErr w:type="spellEnd"/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ünch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Teschler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ss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olff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annheim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homas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ürzburg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Yalcin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nkara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Turkey</w:t>
            </w: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Ueköter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ünster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Zeidler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on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van de 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Loo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msterdam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etherlands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Zielen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Frankfurt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van Delle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msterdam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etherlands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Zimmer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Gieß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van 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Kaam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msterdam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etherlands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Zimmermann</w:t>
            </w: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Erlang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Varnholt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erli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Vierzi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öl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Vogelberg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Dresd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Vollman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Neuwied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von der Hardt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Hannover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 xml:space="preserve">von der </w:t>
            </w:r>
            <w:proofErr w:type="spellStart"/>
            <w:r>
              <w:rPr>
                <w:rFonts w:eastAsia="Times New Roman"/>
                <w:color w:val="000000"/>
                <w:lang w:eastAsia="de-DE"/>
              </w:rPr>
              <w:t>Thüsen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Amsterdam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etherlands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Weckelmann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uppertal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eis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oblenz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Weitzdoerfer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ie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ellmann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Basel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Welzing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öl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ern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ünster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Welzing</w:t>
            </w:r>
            <w:proofErr w:type="spellEnd"/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Köln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  <w:tr w:rsidR="000A62C4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Werner</w:t>
            </w: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7208C1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Münster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664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07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2100" w:type="dxa"/>
            <w:tcBorders>
              <w:lef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:rsidR="000A62C4" w:rsidRDefault="000A62C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</w:p>
        </w:tc>
      </w:tr>
    </w:tbl>
    <w:p w:rsidR="000A62C4" w:rsidRDefault="000A62C4">
      <w:pPr>
        <w:rPr>
          <w:lang w:val="en-US"/>
        </w:rPr>
      </w:pPr>
    </w:p>
    <w:sectPr w:rsidR="000A62C4">
      <w:pgSz w:w="16838" w:h="11906" w:orient="landscape"/>
      <w:pgMar w:top="1417" w:right="1134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08C1" w:rsidRDefault="007208C1">
      <w:pPr>
        <w:spacing w:after="0" w:line="240" w:lineRule="auto"/>
      </w:pPr>
      <w:r>
        <w:separator/>
      </w:r>
    </w:p>
  </w:endnote>
  <w:endnote w:type="continuationSeparator" w:id="0">
    <w:p w:rsidR="007208C1" w:rsidRDefault="007208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08C1" w:rsidRDefault="007208C1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7208C1" w:rsidRDefault="007208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0A62C4"/>
    <w:rsid w:val="000A62C4"/>
    <w:rsid w:val="007208C1"/>
    <w:rsid w:val="00AD2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 w:line="247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Pr>
      <w:color w:val="0563C1"/>
      <w:u w:val="single"/>
    </w:rPr>
  </w:style>
  <w:style w:type="character" w:styleId="BesuchterHyperlink">
    <w:name w:val="FollowedHyperlink"/>
    <w:basedOn w:val="Absatz-Standardschriftart"/>
    <w:rPr>
      <w:color w:val="954F72"/>
      <w:u w:val="single"/>
    </w:rPr>
  </w:style>
  <w:style w:type="paragraph" w:customStyle="1" w:styleId="xl65">
    <w:name w:val="xl65"/>
    <w:basedOn w:val="Standard"/>
    <w:pPr>
      <w:shd w:val="clear" w:color="auto" w:fill="FFFF00"/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 w:line="247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Pr>
      <w:color w:val="0563C1"/>
      <w:u w:val="single"/>
    </w:rPr>
  </w:style>
  <w:style w:type="character" w:styleId="BesuchterHyperlink">
    <w:name w:val="FollowedHyperlink"/>
    <w:basedOn w:val="Absatz-Standardschriftart"/>
    <w:rPr>
      <w:color w:val="954F72"/>
      <w:u w:val="single"/>
    </w:rPr>
  </w:style>
  <w:style w:type="paragraph" w:customStyle="1" w:styleId="xl65">
    <w:name w:val="xl65"/>
    <w:basedOn w:val="Standard"/>
    <w:pPr>
      <w:shd w:val="clear" w:color="auto" w:fill="FFFF00"/>
      <w:spacing w:before="100" w:after="100" w:line="240" w:lineRule="auto"/>
    </w:pPr>
    <w:rPr>
      <w:rFonts w:ascii="Times New Roman" w:eastAsia="Times New Roman" w:hAnsi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2</Words>
  <Characters>5185</Characters>
  <Application>Microsoft Office Word</Application>
  <DocSecurity>0</DocSecurity>
  <Lines>43</Lines>
  <Paragraphs>11</Paragraphs>
  <ScaleCrop>false</ScaleCrop>
  <Company>Klinikum der Universitaet Muenchen</Company>
  <LinksUpToDate>false</LinksUpToDate>
  <CharactersWithSpaces>5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chier laminier</dc:creator>
  <cp:lastModifiedBy>Admin</cp:lastModifiedBy>
  <cp:revision>2</cp:revision>
  <dcterms:created xsi:type="dcterms:W3CDTF">2015-09-03T13:58:00Z</dcterms:created>
  <dcterms:modified xsi:type="dcterms:W3CDTF">2015-09-03T13:58:00Z</dcterms:modified>
</cp:coreProperties>
</file>